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5A590" w14:textId="77777777" w:rsidR="00FE585E" w:rsidRPr="00EB0425" w:rsidRDefault="00FE585E" w:rsidP="00FE585E">
      <w:pPr>
        <w:rPr>
          <w:rFonts w:ascii="Arial" w:hAnsi="Arial"/>
          <w:color w:val="000000" w:themeColor="text1"/>
        </w:rPr>
      </w:pPr>
      <w:bookmarkStart w:id="0" w:name="_GoBack"/>
      <w:bookmarkEnd w:id="0"/>
    </w:p>
    <w:p w14:paraId="4B7142AE" w14:textId="412A6A01" w:rsidR="00FE585E" w:rsidRPr="00EB0425" w:rsidRDefault="00FE585E" w:rsidP="00FE585E">
      <w:pPr>
        <w:spacing w:line="360" w:lineRule="auto"/>
        <w:rPr>
          <w:rFonts w:ascii="Arial" w:eastAsia="Times New Roman" w:hAnsi="Arial"/>
          <w:color w:val="000000"/>
          <w:szCs w:val="20"/>
          <w:shd w:val="clear" w:color="auto" w:fill="FFFFFF"/>
        </w:rPr>
      </w:pPr>
      <w:r w:rsidRPr="00EB0425">
        <w:rPr>
          <w:rFonts w:ascii="Arial" w:hAnsi="Arial"/>
          <w:color w:val="000000" w:themeColor="text1"/>
        </w:rPr>
        <w:t xml:space="preserve">Supplementary Table 1.  Post-hoc analysis of Autism Quotient and Schizotypal Personality Questionnaire variation by AMBRA1 SNP rs3802890 genotype and sex.  One-way ANOVA F and p values are presented, and all </w:t>
      </w:r>
      <w:proofErr w:type="spellStart"/>
      <w:r w:rsidRPr="00EB0425">
        <w:rPr>
          <w:rFonts w:ascii="Arial" w:hAnsi="Arial"/>
          <w:color w:val="000000" w:themeColor="text1"/>
        </w:rPr>
        <w:t>df</w:t>
      </w:r>
      <w:proofErr w:type="spellEnd"/>
      <w:r w:rsidRPr="00EB0425">
        <w:rPr>
          <w:rFonts w:ascii="Arial" w:hAnsi="Arial"/>
          <w:color w:val="000000" w:themeColor="text1"/>
        </w:rPr>
        <w:t xml:space="preserve"> are (2, 305), with p-values for the corresponding pairwise genotype comparisons.  FDR adjustments were made across all 36 tests. </w:t>
      </w:r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 xml:space="preserve"> These results are the p-values from the </w:t>
      </w:r>
      <w:proofErr w:type="spellStart"/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>pairwise.t.</w:t>
      </w:r>
      <w:proofErr w:type="gramStart"/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>test</w:t>
      </w:r>
      <w:proofErr w:type="spellEnd"/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>(</w:t>
      </w:r>
      <w:proofErr w:type="gramEnd"/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>) in R, which compares all the groups within an ANOVA using the pooled variance (including those not in the pair).</w:t>
      </w:r>
      <w:r w:rsidR="00EB0425">
        <w:rPr>
          <w:rFonts w:ascii="Arial" w:eastAsia="Times New Roman" w:hAnsi="Arial"/>
          <w:color w:val="000000"/>
          <w:szCs w:val="20"/>
          <w:shd w:val="clear" w:color="auto" w:fill="FFFFFF"/>
        </w:rPr>
        <w:t xml:space="preserve"> </w:t>
      </w:r>
      <w:r w:rsidRPr="00EB0425">
        <w:rPr>
          <w:rFonts w:ascii="Arial" w:eastAsia="Times New Roman" w:hAnsi="Arial"/>
          <w:color w:val="000000"/>
          <w:szCs w:val="20"/>
          <w:shd w:val="clear" w:color="auto" w:fill="FFFFFF"/>
        </w:rPr>
        <w:t>Values significant after FDR are in boldface.</w:t>
      </w:r>
    </w:p>
    <w:p w14:paraId="5317E5DA" w14:textId="77777777" w:rsidR="00FE585E" w:rsidRPr="00EB0425" w:rsidRDefault="00FE585E" w:rsidP="00FE585E">
      <w:pPr>
        <w:rPr>
          <w:rFonts w:ascii="Arial" w:hAnsi="Arial"/>
          <w:color w:val="000000" w:themeColor="text1"/>
        </w:rPr>
      </w:pPr>
    </w:p>
    <w:p w14:paraId="56D9B176" w14:textId="77777777" w:rsidR="00FE585E" w:rsidRPr="00EB0425" w:rsidRDefault="00FE585E" w:rsidP="00FE585E">
      <w:pPr>
        <w:rPr>
          <w:rFonts w:ascii="Arial" w:hAnsi="Arial"/>
          <w:color w:val="000000" w:themeColor="text1"/>
        </w:rPr>
      </w:pPr>
    </w:p>
    <w:tbl>
      <w:tblPr>
        <w:tblW w:w="13224" w:type="dxa"/>
        <w:tblInd w:w="781" w:type="dxa"/>
        <w:tblLook w:val="0000" w:firstRow="0" w:lastRow="0" w:firstColumn="0" w:lastColumn="0" w:noHBand="0" w:noVBand="0"/>
      </w:tblPr>
      <w:tblGrid>
        <w:gridCol w:w="2080"/>
        <w:gridCol w:w="2863"/>
        <w:gridCol w:w="3233"/>
        <w:gridCol w:w="2253"/>
        <w:gridCol w:w="2795"/>
      </w:tblGrid>
      <w:tr w:rsidR="00FE585E" w:rsidRPr="00EB0425" w14:paraId="71AB18F9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79F0D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Q and SPQ Subscales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8E39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</w:rPr>
              <w:t>Sex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0B56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AA v AG </w:t>
            </w:r>
          </w:p>
          <w:p w14:paraId="299C399D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bookmarkStart w:id="1" w:name="__DdeLink__1667_4036088662"/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(p value, FDR)</w:t>
            </w:r>
            <w:bookmarkEnd w:id="1"/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B05EA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A v GG</w:t>
            </w:r>
          </w:p>
          <w:p w14:paraId="63FEBF9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(p value, FDR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8FF0A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AG v GG </w:t>
            </w:r>
          </w:p>
          <w:p w14:paraId="572CEDC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(p value, FDR)</w:t>
            </w:r>
          </w:p>
        </w:tc>
      </w:tr>
      <w:tr w:rsidR="00FE585E" w:rsidRPr="00EB0425" w14:paraId="2FD379BB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EA0A4F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AQ-Social 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A4A4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7621180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3BD4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12 0.222</w:t>
            </w:r>
          </w:p>
          <w:p w14:paraId="1AA03212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39 0.96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D8CB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37 0.441</w:t>
            </w:r>
          </w:p>
          <w:p w14:paraId="32FC40D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17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F60D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32 0.933</w:t>
            </w:r>
          </w:p>
          <w:p w14:paraId="0A4262C3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83 0.933</w:t>
            </w:r>
          </w:p>
        </w:tc>
      </w:tr>
      <w:tr w:rsidR="00FE585E" w:rsidRPr="00EB0425" w14:paraId="3D8E6AA3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F1B8D3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Q-Communication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C51D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5CEC811E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237D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12 0.222</w:t>
            </w:r>
          </w:p>
          <w:p w14:paraId="53C4E1B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18 0.93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13DC5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37 0.933</w:t>
            </w:r>
          </w:p>
          <w:p w14:paraId="6BF975B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56 0.96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59B1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72 0.933</w:t>
            </w:r>
          </w:p>
          <w:p w14:paraId="29BC72D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27 0.933</w:t>
            </w:r>
          </w:p>
        </w:tc>
      </w:tr>
      <w:tr w:rsidR="00FE585E" w:rsidRPr="00EB0425" w14:paraId="121586AE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9DC27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Q-Imagination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9FB2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6164587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3870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74 0.590</w:t>
            </w:r>
          </w:p>
          <w:p w14:paraId="59800CA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65 0.96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725F33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058 0.208</w:t>
            </w:r>
          </w:p>
          <w:p w14:paraId="5EBAFD0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466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98C52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b/>
                <w:color w:val="000000" w:themeColor="text1"/>
              </w:rPr>
            </w:pPr>
            <w:r w:rsidRPr="00EB0425">
              <w:rPr>
                <w:rFonts w:ascii="Arial" w:hAnsi="Arial"/>
                <w:b/>
                <w:color w:val="000000" w:themeColor="text1"/>
                <w:kern w:val="2"/>
                <w:sz w:val="22"/>
                <w:szCs w:val="22"/>
              </w:rPr>
              <w:t>0.00023 0.016</w:t>
            </w:r>
          </w:p>
          <w:p w14:paraId="25D9080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450 0.933</w:t>
            </w:r>
          </w:p>
        </w:tc>
      </w:tr>
      <w:tr w:rsidR="00FE585E" w:rsidRPr="00EB0425" w14:paraId="07B83C28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DC730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Q-Attention to Detail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6187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1855017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61E9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93 0.933</w:t>
            </w:r>
          </w:p>
          <w:p w14:paraId="216FE04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51 0.93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B7C0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59 0.933</w:t>
            </w:r>
          </w:p>
          <w:p w14:paraId="59D0EA0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48 0.96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F338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91 0.933</w:t>
            </w:r>
          </w:p>
          <w:p w14:paraId="6258E78F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01 0.952</w:t>
            </w:r>
          </w:p>
        </w:tc>
      </w:tr>
      <w:tr w:rsidR="00FE585E" w:rsidRPr="00EB0425" w14:paraId="1B557B08" w14:textId="77777777" w:rsidTr="002E2AAE">
        <w:trPr>
          <w:trHeight w:val="499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E890E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AQ-Attention Switching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B43D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553532E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E34B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181 0.933</w:t>
            </w:r>
          </w:p>
          <w:p w14:paraId="7169FD5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88 0.93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7F15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68 0.933</w:t>
            </w:r>
          </w:p>
          <w:p w14:paraId="3962FD4F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06 0.95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CA3F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66 0.590</w:t>
            </w:r>
          </w:p>
          <w:p w14:paraId="054AA2D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30 0.933</w:t>
            </w:r>
          </w:p>
        </w:tc>
      </w:tr>
      <w:tr w:rsidR="00FE585E" w:rsidRPr="00EB0425" w14:paraId="7442D2D6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5D977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SPQ-Ideas of Reference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91EA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6569C5C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47C32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85 0.933</w:t>
            </w:r>
          </w:p>
          <w:p w14:paraId="63AD400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25 0.93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E8A1E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94 0.679</w:t>
            </w:r>
          </w:p>
          <w:p w14:paraId="79854323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439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D964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25 0.366</w:t>
            </w:r>
          </w:p>
          <w:p w14:paraId="6F2B896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87 0.933</w:t>
            </w:r>
          </w:p>
        </w:tc>
      </w:tr>
      <w:tr w:rsidR="00FE585E" w:rsidRPr="00EB0425" w14:paraId="0F10B627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9F525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SPQ-Constricted Affect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27353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7C3155BE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3676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68 0.968</w:t>
            </w:r>
          </w:p>
          <w:p w14:paraId="7C931E0D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67 0.962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4E30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80 0.933</w:t>
            </w:r>
          </w:p>
          <w:p w14:paraId="77B6DC7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49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46EF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70 0.933</w:t>
            </w:r>
          </w:p>
          <w:p w14:paraId="1F90BF8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21 0.933</w:t>
            </w:r>
          </w:p>
        </w:tc>
      </w:tr>
      <w:tr w:rsidR="00FE585E" w:rsidRPr="00EB0425" w14:paraId="1657327A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289F4F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SPQ-Eccentric Behavior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4427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1B267B8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D37D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64 0.933</w:t>
            </w:r>
          </w:p>
          <w:p w14:paraId="4934187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39 0.96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C1DA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186 0.933</w:t>
            </w:r>
          </w:p>
          <w:p w14:paraId="762B140A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96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CCBA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09 0.933</w:t>
            </w:r>
          </w:p>
          <w:p w14:paraId="190CAD0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65 0.933</w:t>
            </w:r>
          </w:p>
        </w:tc>
      </w:tr>
      <w:tr w:rsidR="00FE585E" w:rsidRPr="00EB0425" w14:paraId="4227D977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81DA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lastRenderedPageBreak/>
              <w:t>SPQ-Social Anxiety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582E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2B0ABFF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3327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70 0.933</w:t>
            </w:r>
          </w:p>
          <w:p w14:paraId="1C648B0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40 0.933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6461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77 0.933</w:t>
            </w:r>
          </w:p>
          <w:p w14:paraId="352AA85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35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89A8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60 0.933</w:t>
            </w:r>
          </w:p>
          <w:p w14:paraId="539CD1C2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489 0.933</w:t>
            </w:r>
          </w:p>
        </w:tc>
      </w:tr>
      <w:tr w:rsidR="00FE585E" w:rsidRPr="00EB0425" w14:paraId="6C4ED5DA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CE89D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SPQ-Magical Ideation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ACE4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3317629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DFF9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28 0.933</w:t>
            </w:r>
          </w:p>
          <w:p w14:paraId="36B226CF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77 0.94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87917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89 0.933</w:t>
            </w:r>
          </w:p>
          <w:p w14:paraId="4AE459E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63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9941D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280 0.933</w:t>
            </w:r>
          </w:p>
          <w:p w14:paraId="4893E1EB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79 0.933</w:t>
            </w:r>
          </w:p>
        </w:tc>
      </w:tr>
      <w:tr w:rsidR="00FE585E" w:rsidRPr="00EB0425" w14:paraId="1BC56B8C" w14:textId="77777777" w:rsidTr="002E2AAE">
        <w:trPr>
          <w:trHeight w:val="533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6EF21A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SPQ-Perceptual Aberration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A841E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53BB6756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8326C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05 0.933</w:t>
            </w:r>
          </w:p>
          <w:p w14:paraId="39332D74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942 0.96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39B4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46 0.933</w:t>
            </w:r>
          </w:p>
          <w:p w14:paraId="3748A7FE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69 0.96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193E9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370 0.933</w:t>
            </w:r>
          </w:p>
          <w:p w14:paraId="2F744D4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35 0.962</w:t>
            </w:r>
          </w:p>
        </w:tc>
      </w:tr>
      <w:tr w:rsidR="00FE585E" w:rsidRPr="00EB0425" w14:paraId="166B5172" w14:textId="77777777" w:rsidTr="002E2AAE">
        <w:trPr>
          <w:trHeight w:val="49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BB89A9" w14:textId="16190224" w:rsidR="00FE585E" w:rsidRPr="00EB0425" w:rsidRDefault="00EB0425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SPQ-</w:t>
            </w:r>
            <w:r w:rsidR="00FE585E"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Odd Speech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D1440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Females</w:t>
            </w:r>
          </w:p>
          <w:p w14:paraId="1D1EBED5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B0425">
              <w:rPr>
                <w:rFonts w:ascii="Arial" w:hAnsi="Arial"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BB43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579 0.933</w:t>
            </w:r>
          </w:p>
          <w:p w14:paraId="6D8D7CB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063 0.590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67768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852 0.962</w:t>
            </w:r>
          </w:p>
          <w:p w14:paraId="754FC597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728 0.9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C38E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619 0.933</w:t>
            </w:r>
          </w:p>
          <w:p w14:paraId="3CFECF81" w14:textId="77777777" w:rsidR="00FE585E" w:rsidRPr="00EB0425" w:rsidRDefault="00FE585E" w:rsidP="002E2AAE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EB0425">
              <w:rPr>
                <w:rFonts w:ascii="Arial" w:hAnsi="Arial"/>
                <w:color w:val="000000" w:themeColor="text1"/>
                <w:kern w:val="2"/>
                <w:sz w:val="22"/>
                <w:szCs w:val="22"/>
              </w:rPr>
              <w:t>0.454 0.933</w:t>
            </w:r>
          </w:p>
        </w:tc>
      </w:tr>
    </w:tbl>
    <w:p w14:paraId="2E204421" w14:textId="77777777" w:rsidR="00FE585E" w:rsidRPr="00EB0425" w:rsidRDefault="00FE585E" w:rsidP="00FE585E">
      <w:pPr>
        <w:rPr>
          <w:rFonts w:ascii="Arial" w:hAnsi="Arial"/>
          <w:color w:val="000000" w:themeColor="text1"/>
          <w:sz w:val="20"/>
          <w:szCs w:val="20"/>
        </w:rPr>
      </w:pPr>
    </w:p>
    <w:p w14:paraId="26E264EE" w14:textId="77777777" w:rsidR="00FE585E" w:rsidRPr="00EB0425" w:rsidRDefault="00FE585E" w:rsidP="00FE585E">
      <w:pPr>
        <w:rPr>
          <w:rFonts w:ascii="Arial" w:hAnsi="Arial"/>
          <w:color w:val="000000" w:themeColor="text1"/>
        </w:rPr>
      </w:pPr>
    </w:p>
    <w:p w14:paraId="3E3317AD" w14:textId="77777777" w:rsidR="00FE585E" w:rsidRPr="00EB0425" w:rsidRDefault="00FE585E" w:rsidP="00B2078C">
      <w:pPr>
        <w:rPr>
          <w:rFonts w:ascii="Arial" w:eastAsia="Times New Roman" w:hAnsi="Arial" w:cs="Arial"/>
          <w:i/>
          <w:iCs/>
          <w:color w:val="222222"/>
          <w:sz w:val="21"/>
          <w:szCs w:val="20"/>
        </w:rPr>
      </w:pPr>
    </w:p>
    <w:sectPr w:rsidR="00FE585E" w:rsidRPr="00EB0425" w:rsidSect="00B2078C">
      <w:headerReference w:type="even" r:id="rId6"/>
      <w:headerReference w:type="default" r:id="rId7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A5355" w14:textId="77777777" w:rsidR="00625C72" w:rsidRDefault="00625C72" w:rsidP="003956E5">
      <w:r>
        <w:separator/>
      </w:r>
    </w:p>
  </w:endnote>
  <w:endnote w:type="continuationSeparator" w:id="0">
    <w:p w14:paraId="6B5E11A7" w14:textId="77777777" w:rsidR="00625C72" w:rsidRDefault="00625C72" w:rsidP="0039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1211C" w14:textId="77777777" w:rsidR="00625C72" w:rsidRDefault="00625C72" w:rsidP="003956E5">
      <w:r>
        <w:separator/>
      </w:r>
    </w:p>
  </w:footnote>
  <w:footnote w:type="continuationSeparator" w:id="0">
    <w:p w14:paraId="665213A5" w14:textId="77777777" w:rsidR="00625C72" w:rsidRDefault="00625C72" w:rsidP="003956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5B1E8C" w14:textId="77777777" w:rsidR="002E2AAE" w:rsidRDefault="002E2AAE" w:rsidP="002E2A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EDFEF6" w14:textId="77777777" w:rsidR="002E2AAE" w:rsidRDefault="002E2AAE" w:rsidP="003956E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EDFBD" w14:textId="77777777" w:rsidR="002E2AAE" w:rsidRDefault="002E2AAE" w:rsidP="002E2A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4B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268DE8" w14:textId="77777777" w:rsidR="002E2AAE" w:rsidRDefault="002E2AAE" w:rsidP="003956E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D70"/>
    <w:rsid w:val="00016D72"/>
    <w:rsid w:val="00021577"/>
    <w:rsid w:val="000279F9"/>
    <w:rsid w:val="000357CE"/>
    <w:rsid w:val="000454EE"/>
    <w:rsid w:val="000456A0"/>
    <w:rsid w:val="00057650"/>
    <w:rsid w:val="00057BC1"/>
    <w:rsid w:val="00070EA6"/>
    <w:rsid w:val="000829B7"/>
    <w:rsid w:val="00082F5B"/>
    <w:rsid w:val="00084790"/>
    <w:rsid w:val="00090542"/>
    <w:rsid w:val="00092442"/>
    <w:rsid w:val="00093214"/>
    <w:rsid w:val="0009401C"/>
    <w:rsid w:val="000A2689"/>
    <w:rsid w:val="000A7BEB"/>
    <w:rsid w:val="000B1B03"/>
    <w:rsid w:val="000B1D02"/>
    <w:rsid w:val="000B48C9"/>
    <w:rsid w:val="000C2641"/>
    <w:rsid w:val="000D5085"/>
    <w:rsid w:val="000D62C1"/>
    <w:rsid w:val="000D735A"/>
    <w:rsid w:val="000D739C"/>
    <w:rsid w:val="000E2197"/>
    <w:rsid w:val="000F2820"/>
    <w:rsid w:val="00112F3D"/>
    <w:rsid w:val="00114DEB"/>
    <w:rsid w:val="001248C9"/>
    <w:rsid w:val="00136378"/>
    <w:rsid w:val="00150D5F"/>
    <w:rsid w:val="00167460"/>
    <w:rsid w:val="00172180"/>
    <w:rsid w:val="00181C69"/>
    <w:rsid w:val="00182304"/>
    <w:rsid w:val="001935DB"/>
    <w:rsid w:val="00194F1B"/>
    <w:rsid w:val="00195DF9"/>
    <w:rsid w:val="00196C9B"/>
    <w:rsid w:val="001A3D51"/>
    <w:rsid w:val="001B0362"/>
    <w:rsid w:val="001B561D"/>
    <w:rsid w:val="001C4864"/>
    <w:rsid w:val="001D0B38"/>
    <w:rsid w:val="001F651B"/>
    <w:rsid w:val="001F7526"/>
    <w:rsid w:val="00203E0D"/>
    <w:rsid w:val="0021056E"/>
    <w:rsid w:val="00217ACD"/>
    <w:rsid w:val="00236B68"/>
    <w:rsid w:val="00240DD6"/>
    <w:rsid w:val="002438FC"/>
    <w:rsid w:val="00244EC1"/>
    <w:rsid w:val="002517D9"/>
    <w:rsid w:val="00252425"/>
    <w:rsid w:val="00253B79"/>
    <w:rsid w:val="0025678E"/>
    <w:rsid w:val="00261BD3"/>
    <w:rsid w:val="002675A3"/>
    <w:rsid w:val="00267963"/>
    <w:rsid w:val="00270805"/>
    <w:rsid w:val="002774AB"/>
    <w:rsid w:val="002861FA"/>
    <w:rsid w:val="0029176B"/>
    <w:rsid w:val="002A229F"/>
    <w:rsid w:val="002A240E"/>
    <w:rsid w:val="002A3BAB"/>
    <w:rsid w:val="002A6809"/>
    <w:rsid w:val="002B592E"/>
    <w:rsid w:val="002B5D7A"/>
    <w:rsid w:val="002C0941"/>
    <w:rsid w:val="002C37B4"/>
    <w:rsid w:val="002D1D7A"/>
    <w:rsid w:val="002D7881"/>
    <w:rsid w:val="002E2AAE"/>
    <w:rsid w:val="002F065B"/>
    <w:rsid w:val="002F39E2"/>
    <w:rsid w:val="002F721B"/>
    <w:rsid w:val="003123D3"/>
    <w:rsid w:val="00312734"/>
    <w:rsid w:val="00317F3A"/>
    <w:rsid w:val="003230C8"/>
    <w:rsid w:val="0032458C"/>
    <w:rsid w:val="00327558"/>
    <w:rsid w:val="00330210"/>
    <w:rsid w:val="00336856"/>
    <w:rsid w:val="003551BF"/>
    <w:rsid w:val="00361121"/>
    <w:rsid w:val="00363B5F"/>
    <w:rsid w:val="0036702D"/>
    <w:rsid w:val="00373FA4"/>
    <w:rsid w:val="003748FA"/>
    <w:rsid w:val="00374B9D"/>
    <w:rsid w:val="003769E5"/>
    <w:rsid w:val="003773F5"/>
    <w:rsid w:val="0038139A"/>
    <w:rsid w:val="003824E5"/>
    <w:rsid w:val="00383E1B"/>
    <w:rsid w:val="00384FEE"/>
    <w:rsid w:val="003926DA"/>
    <w:rsid w:val="003956E5"/>
    <w:rsid w:val="003A45E7"/>
    <w:rsid w:val="003B44B9"/>
    <w:rsid w:val="003C7EF2"/>
    <w:rsid w:val="003D1291"/>
    <w:rsid w:val="003E0A1B"/>
    <w:rsid w:val="003E27C5"/>
    <w:rsid w:val="003E4E61"/>
    <w:rsid w:val="003E69F8"/>
    <w:rsid w:val="003F1511"/>
    <w:rsid w:val="003F5065"/>
    <w:rsid w:val="004035C4"/>
    <w:rsid w:val="0041117C"/>
    <w:rsid w:val="004116CA"/>
    <w:rsid w:val="004246CB"/>
    <w:rsid w:val="00427620"/>
    <w:rsid w:val="00431235"/>
    <w:rsid w:val="00433CD9"/>
    <w:rsid w:val="00434831"/>
    <w:rsid w:val="004353AE"/>
    <w:rsid w:val="00441979"/>
    <w:rsid w:val="00441A18"/>
    <w:rsid w:val="00446329"/>
    <w:rsid w:val="00451192"/>
    <w:rsid w:val="00453EB7"/>
    <w:rsid w:val="00460CED"/>
    <w:rsid w:val="00465D78"/>
    <w:rsid w:val="00466B2B"/>
    <w:rsid w:val="00470D45"/>
    <w:rsid w:val="00471133"/>
    <w:rsid w:val="004745C4"/>
    <w:rsid w:val="00475353"/>
    <w:rsid w:val="004756A9"/>
    <w:rsid w:val="00476656"/>
    <w:rsid w:val="00492A47"/>
    <w:rsid w:val="00493F66"/>
    <w:rsid w:val="00496946"/>
    <w:rsid w:val="004A1BFE"/>
    <w:rsid w:val="004A36EA"/>
    <w:rsid w:val="004A5336"/>
    <w:rsid w:val="004A5E4F"/>
    <w:rsid w:val="004A69CB"/>
    <w:rsid w:val="004B2514"/>
    <w:rsid w:val="004C2D65"/>
    <w:rsid w:val="004C7FC7"/>
    <w:rsid w:val="004D1653"/>
    <w:rsid w:val="004D38A5"/>
    <w:rsid w:val="004E322E"/>
    <w:rsid w:val="004E3CB0"/>
    <w:rsid w:val="004E737C"/>
    <w:rsid w:val="004F1B7C"/>
    <w:rsid w:val="004F7EDC"/>
    <w:rsid w:val="005043C7"/>
    <w:rsid w:val="00514153"/>
    <w:rsid w:val="00523FD9"/>
    <w:rsid w:val="00526EBE"/>
    <w:rsid w:val="005318DA"/>
    <w:rsid w:val="00550C9D"/>
    <w:rsid w:val="0055566F"/>
    <w:rsid w:val="005728A4"/>
    <w:rsid w:val="00573CBE"/>
    <w:rsid w:val="00576623"/>
    <w:rsid w:val="00592829"/>
    <w:rsid w:val="005A27A0"/>
    <w:rsid w:val="005B0CD6"/>
    <w:rsid w:val="005B5CDE"/>
    <w:rsid w:val="005D392A"/>
    <w:rsid w:val="005D4277"/>
    <w:rsid w:val="005D755E"/>
    <w:rsid w:val="005F2632"/>
    <w:rsid w:val="005F305A"/>
    <w:rsid w:val="0062363D"/>
    <w:rsid w:val="00625C72"/>
    <w:rsid w:val="006270FF"/>
    <w:rsid w:val="006271AB"/>
    <w:rsid w:val="006277FE"/>
    <w:rsid w:val="00644400"/>
    <w:rsid w:val="0065128D"/>
    <w:rsid w:val="0065601E"/>
    <w:rsid w:val="0066148F"/>
    <w:rsid w:val="0066701E"/>
    <w:rsid w:val="00680377"/>
    <w:rsid w:val="006923B2"/>
    <w:rsid w:val="00692C11"/>
    <w:rsid w:val="006B270D"/>
    <w:rsid w:val="006C0A35"/>
    <w:rsid w:val="006C0F77"/>
    <w:rsid w:val="006E21BB"/>
    <w:rsid w:val="006E3A03"/>
    <w:rsid w:val="006F3BA7"/>
    <w:rsid w:val="006F6661"/>
    <w:rsid w:val="00700AE8"/>
    <w:rsid w:val="0071034E"/>
    <w:rsid w:val="00713FB5"/>
    <w:rsid w:val="007238BC"/>
    <w:rsid w:val="007263E4"/>
    <w:rsid w:val="00727AC2"/>
    <w:rsid w:val="007332E0"/>
    <w:rsid w:val="00734356"/>
    <w:rsid w:val="007518A4"/>
    <w:rsid w:val="0075250D"/>
    <w:rsid w:val="007559B4"/>
    <w:rsid w:val="0075709D"/>
    <w:rsid w:val="0075797E"/>
    <w:rsid w:val="007650A8"/>
    <w:rsid w:val="00767F01"/>
    <w:rsid w:val="00773B9B"/>
    <w:rsid w:val="00782DE7"/>
    <w:rsid w:val="007869E1"/>
    <w:rsid w:val="00791533"/>
    <w:rsid w:val="00796E55"/>
    <w:rsid w:val="007A0831"/>
    <w:rsid w:val="007A6210"/>
    <w:rsid w:val="007C1751"/>
    <w:rsid w:val="007C35D2"/>
    <w:rsid w:val="007C47CC"/>
    <w:rsid w:val="007D2D13"/>
    <w:rsid w:val="007E6E51"/>
    <w:rsid w:val="007F0E7D"/>
    <w:rsid w:val="007F69B3"/>
    <w:rsid w:val="007F77BB"/>
    <w:rsid w:val="007F7FDD"/>
    <w:rsid w:val="00803E58"/>
    <w:rsid w:val="00820741"/>
    <w:rsid w:val="008230E9"/>
    <w:rsid w:val="008247A5"/>
    <w:rsid w:val="0083568B"/>
    <w:rsid w:val="0084297B"/>
    <w:rsid w:val="00843379"/>
    <w:rsid w:val="0084352A"/>
    <w:rsid w:val="00863EA7"/>
    <w:rsid w:val="00876B0F"/>
    <w:rsid w:val="008774AD"/>
    <w:rsid w:val="008A172A"/>
    <w:rsid w:val="008C2C23"/>
    <w:rsid w:val="008C39A7"/>
    <w:rsid w:val="008C662B"/>
    <w:rsid w:val="008D063F"/>
    <w:rsid w:val="008D2FB4"/>
    <w:rsid w:val="008D42DA"/>
    <w:rsid w:val="008F789B"/>
    <w:rsid w:val="00900D59"/>
    <w:rsid w:val="00900F8F"/>
    <w:rsid w:val="00901A5E"/>
    <w:rsid w:val="00902609"/>
    <w:rsid w:val="00920642"/>
    <w:rsid w:val="00927999"/>
    <w:rsid w:val="009300FD"/>
    <w:rsid w:val="00944832"/>
    <w:rsid w:val="00947118"/>
    <w:rsid w:val="00956970"/>
    <w:rsid w:val="009619CF"/>
    <w:rsid w:val="00972190"/>
    <w:rsid w:val="00973E6C"/>
    <w:rsid w:val="0097699C"/>
    <w:rsid w:val="009825BF"/>
    <w:rsid w:val="00985DA5"/>
    <w:rsid w:val="009969DC"/>
    <w:rsid w:val="00997E41"/>
    <w:rsid w:val="009B3214"/>
    <w:rsid w:val="009B45FC"/>
    <w:rsid w:val="009D50AD"/>
    <w:rsid w:val="009D7B1E"/>
    <w:rsid w:val="009E3DA2"/>
    <w:rsid w:val="009E4433"/>
    <w:rsid w:val="009F052D"/>
    <w:rsid w:val="009F3B57"/>
    <w:rsid w:val="009F56BE"/>
    <w:rsid w:val="00A00C86"/>
    <w:rsid w:val="00A03B17"/>
    <w:rsid w:val="00A0498B"/>
    <w:rsid w:val="00A1240D"/>
    <w:rsid w:val="00A174CB"/>
    <w:rsid w:val="00A44870"/>
    <w:rsid w:val="00A45658"/>
    <w:rsid w:val="00A4676E"/>
    <w:rsid w:val="00A46A62"/>
    <w:rsid w:val="00A476D4"/>
    <w:rsid w:val="00A47B22"/>
    <w:rsid w:val="00A5241E"/>
    <w:rsid w:val="00A52DD4"/>
    <w:rsid w:val="00A57059"/>
    <w:rsid w:val="00A61A0E"/>
    <w:rsid w:val="00A659CF"/>
    <w:rsid w:val="00A7627F"/>
    <w:rsid w:val="00A97CD1"/>
    <w:rsid w:val="00AB04BC"/>
    <w:rsid w:val="00AB50D7"/>
    <w:rsid w:val="00AC22EC"/>
    <w:rsid w:val="00AE05E8"/>
    <w:rsid w:val="00AE17CA"/>
    <w:rsid w:val="00AE3624"/>
    <w:rsid w:val="00AE3E8B"/>
    <w:rsid w:val="00AE5625"/>
    <w:rsid w:val="00AF3FD9"/>
    <w:rsid w:val="00AF5D60"/>
    <w:rsid w:val="00AF7C06"/>
    <w:rsid w:val="00B021D6"/>
    <w:rsid w:val="00B2078C"/>
    <w:rsid w:val="00B310FA"/>
    <w:rsid w:val="00B41C16"/>
    <w:rsid w:val="00B41DBC"/>
    <w:rsid w:val="00B42A0F"/>
    <w:rsid w:val="00B46841"/>
    <w:rsid w:val="00B57F48"/>
    <w:rsid w:val="00B71CC1"/>
    <w:rsid w:val="00B75251"/>
    <w:rsid w:val="00B81943"/>
    <w:rsid w:val="00B90E86"/>
    <w:rsid w:val="00B95102"/>
    <w:rsid w:val="00B95233"/>
    <w:rsid w:val="00BA1DA9"/>
    <w:rsid w:val="00BA34B9"/>
    <w:rsid w:val="00BB00AE"/>
    <w:rsid w:val="00BB6719"/>
    <w:rsid w:val="00BD2971"/>
    <w:rsid w:val="00BD3FCD"/>
    <w:rsid w:val="00BD55CA"/>
    <w:rsid w:val="00BE2204"/>
    <w:rsid w:val="00BE3C76"/>
    <w:rsid w:val="00BF7D98"/>
    <w:rsid w:val="00C01F87"/>
    <w:rsid w:val="00C13A36"/>
    <w:rsid w:val="00C263DF"/>
    <w:rsid w:val="00C26C48"/>
    <w:rsid w:val="00C34871"/>
    <w:rsid w:val="00C433B4"/>
    <w:rsid w:val="00C43807"/>
    <w:rsid w:val="00C46217"/>
    <w:rsid w:val="00C50A70"/>
    <w:rsid w:val="00C52B7D"/>
    <w:rsid w:val="00C562AE"/>
    <w:rsid w:val="00C60426"/>
    <w:rsid w:val="00C611EC"/>
    <w:rsid w:val="00C61989"/>
    <w:rsid w:val="00C61F94"/>
    <w:rsid w:val="00C660AB"/>
    <w:rsid w:val="00C660DD"/>
    <w:rsid w:val="00C760F1"/>
    <w:rsid w:val="00C832F7"/>
    <w:rsid w:val="00C85D2B"/>
    <w:rsid w:val="00C92FAD"/>
    <w:rsid w:val="00C97A81"/>
    <w:rsid w:val="00CB0D77"/>
    <w:rsid w:val="00CC431F"/>
    <w:rsid w:val="00CD3BE3"/>
    <w:rsid w:val="00CE1515"/>
    <w:rsid w:val="00D01CF6"/>
    <w:rsid w:val="00D041D4"/>
    <w:rsid w:val="00D04AD4"/>
    <w:rsid w:val="00D05576"/>
    <w:rsid w:val="00D0670C"/>
    <w:rsid w:val="00D1431E"/>
    <w:rsid w:val="00D15873"/>
    <w:rsid w:val="00D2723B"/>
    <w:rsid w:val="00D31B26"/>
    <w:rsid w:val="00D509F5"/>
    <w:rsid w:val="00D5141D"/>
    <w:rsid w:val="00D57980"/>
    <w:rsid w:val="00D6115A"/>
    <w:rsid w:val="00D63A70"/>
    <w:rsid w:val="00D75895"/>
    <w:rsid w:val="00D8362C"/>
    <w:rsid w:val="00D87ECC"/>
    <w:rsid w:val="00D95865"/>
    <w:rsid w:val="00DC18F9"/>
    <w:rsid w:val="00DC2718"/>
    <w:rsid w:val="00DC410B"/>
    <w:rsid w:val="00DD2515"/>
    <w:rsid w:val="00DD2923"/>
    <w:rsid w:val="00DD3A84"/>
    <w:rsid w:val="00DD4B98"/>
    <w:rsid w:val="00DE23C6"/>
    <w:rsid w:val="00DE569E"/>
    <w:rsid w:val="00DF61B5"/>
    <w:rsid w:val="00E0047E"/>
    <w:rsid w:val="00E059FA"/>
    <w:rsid w:val="00E07B22"/>
    <w:rsid w:val="00E1051C"/>
    <w:rsid w:val="00E118C8"/>
    <w:rsid w:val="00E20293"/>
    <w:rsid w:val="00E37524"/>
    <w:rsid w:val="00E42000"/>
    <w:rsid w:val="00E4453D"/>
    <w:rsid w:val="00E512FB"/>
    <w:rsid w:val="00E521A3"/>
    <w:rsid w:val="00E60023"/>
    <w:rsid w:val="00E868A2"/>
    <w:rsid w:val="00E9064E"/>
    <w:rsid w:val="00E96CBB"/>
    <w:rsid w:val="00EA4E35"/>
    <w:rsid w:val="00EA7C49"/>
    <w:rsid w:val="00EB0425"/>
    <w:rsid w:val="00EB0C37"/>
    <w:rsid w:val="00EB473F"/>
    <w:rsid w:val="00EB7A84"/>
    <w:rsid w:val="00EC2474"/>
    <w:rsid w:val="00EC25CE"/>
    <w:rsid w:val="00EC607E"/>
    <w:rsid w:val="00EC682B"/>
    <w:rsid w:val="00ED11EE"/>
    <w:rsid w:val="00EE149C"/>
    <w:rsid w:val="00EE2BB1"/>
    <w:rsid w:val="00EF580F"/>
    <w:rsid w:val="00F065ED"/>
    <w:rsid w:val="00F13200"/>
    <w:rsid w:val="00F45795"/>
    <w:rsid w:val="00F5236D"/>
    <w:rsid w:val="00F52D70"/>
    <w:rsid w:val="00F55F11"/>
    <w:rsid w:val="00F5773B"/>
    <w:rsid w:val="00F57F25"/>
    <w:rsid w:val="00F62E9A"/>
    <w:rsid w:val="00F63384"/>
    <w:rsid w:val="00F858FF"/>
    <w:rsid w:val="00F90CBF"/>
    <w:rsid w:val="00F974FB"/>
    <w:rsid w:val="00F977D4"/>
    <w:rsid w:val="00FA0413"/>
    <w:rsid w:val="00FB457F"/>
    <w:rsid w:val="00FC0F96"/>
    <w:rsid w:val="00FC7E60"/>
    <w:rsid w:val="00FE07A3"/>
    <w:rsid w:val="00FE585E"/>
    <w:rsid w:val="00FE6482"/>
    <w:rsid w:val="00FE705A"/>
    <w:rsid w:val="00FF3E44"/>
    <w:rsid w:val="00F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E5D7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35D2"/>
    <w:rPr>
      <w:color w:val="0000FF"/>
      <w:u w:val="single"/>
    </w:rPr>
  </w:style>
  <w:style w:type="character" w:customStyle="1" w:styleId="usa-sr-only">
    <w:name w:val="usa-sr-only"/>
    <w:basedOn w:val="DefaultParagraphFont"/>
    <w:rsid w:val="009F56BE"/>
  </w:style>
  <w:style w:type="paragraph" w:styleId="Header">
    <w:name w:val="header"/>
    <w:basedOn w:val="Normal"/>
    <w:link w:val="HeaderChar"/>
    <w:uiPriority w:val="99"/>
    <w:unhideWhenUsed/>
    <w:rsid w:val="003956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6E5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95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1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spi</dc:creator>
  <cp:keywords/>
  <dc:description/>
  <cp:lastModifiedBy>Microsoft Office User</cp:lastModifiedBy>
  <cp:revision>3</cp:revision>
  <dcterms:created xsi:type="dcterms:W3CDTF">2019-05-23T20:04:00Z</dcterms:created>
  <dcterms:modified xsi:type="dcterms:W3CDTF">2019-05-23T20:04:00Z</dcterms:modified>
</cp:coreProperties>
</file>